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B55" w:rsidRDefault="005C5B55" w:rsidP="005C5B55">
      <w:pPr>
        <w:spacing w:line="360" w:lineRule="auto"/>
      </w:pPr>
      <w:proofErr w:type="gramStart"/>
      <w:r w:rsidRPr="00895165">
        <w:t xml:space="preserve">The </w:t>
      </w:r>
      <w:r>
        <w:t>average fold-change in</w:t>
      </w:r>
      <w:r w:rsidRPr="00895165">
        <w:t xml:space="preserve"> expression </w:t>
      </w:r>
      <w:r>
        <w:t xml:space="preserve">of 12 of the 13 </w:t>
      </w:r>
      <w:proofErr w:type="spellStart"/>
      <w:r>
        <w:t>mitochondrially</w:t>
      </w:r>
      <w:proofErr w:type="spellEnd"/>
      <w:r>
        <w:t>-</w:t>
      </w:r>
      <w:r w:rsidRPr="00895165">
        <w:t>encoded mitochondrial proteins</w:t>
      </w:r>
      <w:r>
        <w:t xml:space="preserve"> in the two </w:t>
      </w:r>
      <w:r w:rsidRPr="00D26572">
        <w:rPr>
          <w:i/>
        </w:rPr>
        <w:t>Rnf14</w:t>
      </w:r>
      <w:r>
        <w:t xml:space="preserve"> </w:t>
      </w:r>
      <w:proofErr w:type="spellStart"/>
      <w:r>
        <w:t>transfections</w:t>
      </w:r>
      <w:proofErr w:type="spellEnd"/>
      <w:r>
        <w:t xml:space="preserve"> of C2C12 cells.</w:t>
      </w:r>
      <w:proofErr w:type="gramEnd"/>
      <w:r>
        <w:t xml:space="preserve"> Some genes are represented by more than one probe. The array does not report on </w:t>
      </w:r>
      <w:r w:rsidRPr="00200665">
        <w:rPr>
          <w:i/>
        </w:rPr>
        <w:t>Mt-</w:t>
      </w:r>
      <w:proofErr w:type="spellStart"/>
      <w:r w:rsidRPr="00200665">
        <w:rPr>
          <w:i/>
        </w:rPr>
        <w:t>coxI</w:t>
      </w:r>
      <w:proofErr w:type="spellEnd"/>
      <w:r>
        <w:t xml:space="preserve">. In all genes there is a substantial trend of up-regulation in the variant 1 transfected cells for at least one probe representing that gene. This is not the case for the </w:t>
      </w:r>
      <w:r w:rsidRPr="006170FA">
        <w:rPr>
          <w:i/>
        </w:rPr>
        <w:t>Rnf14</w:t>
      </w:r>
      <w:r>
        <w:t xml:space="preserve"> variant 3 transfected cells. All values in excess of 1.2-fold are in </w:t>
      </w:r>
      <w:r w:rsidRPr="00783C80">
        <w:rPr>
          <w:b/>
        </w:rPr>
        <w:t>bold</w:t>
      </w:r>
      <w:r>
        <w:t>.</w:t>
      </w:r>
    </w:p>
    <w:p w:rsidR="005C5B55" w:rsidRDefault="005C5B55" w:rsidP="005C5B55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2"/>
        <w:gridCol w:w="2132"/>
        <w:gridCol w:w="2132"/>
        <w:gridCol w:w="2132"/>
      </w:tblGrid>
      <w:tr w:rsidR="005C5B55" w:rsidTr="000401B5"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 w:rsidRPr="003D4D9B">
              <w:rPr>
                <w:b/>
              </w:rPr>
              <w:t>Gene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 w:rsidRPr="003D4D9B">
              <w:rPr>
                <w:b/>
              </w:rPr>
              <w:t>Probe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 w:rsidRPr="003D4D9B">
              <w:rPr>
                <w:b/>
              </w:rPr>
              <w:t xml:space="preserve">DE </w:t>
            </w:r>
            <w:r w:rsidRPr="003D4D9B">
              <w:rPr>
                <w:b/>
                <w:i/>
              </w:rPr>
              <w:t>Rnf14</w:t>
            </w:r>
            <w:r w:rsidRPr="003D4D9B">
              <w:rPr>
                <w:b/>
              </w:rPr>
              <w:t xml:space="preserve"> </w:t>
            </w:r>
            <w:r>
              <w:rPr>
                <w:b/>
              </w:rPr>
              <w:t>variant 1 minus</w:t>
            </w:r>
            <w:r w:rsidRPr="003D4D9B">
              <w:rPr>
                <w:b/>
              </w:rPr>
              <w:t xml:space="preserve"> control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 w:rsidRPr="003D4D9B">
              <w:rPr>
                <w:b/>
              </w:rPr>
              <w:t xml:space="preserve">DE </w:t>
            </w:r>
            <w:r w:rsidRPr="003D4D9B">
              <w:rPr>
                <w:b/>
                <w:i/>
              </w:rPr>
              <w:t>Rnf14</w:t>
            </w:r>
            <w:r w:rsidRPr="003D4D9B">
              <w:rPr>
                <w:b/>
              </w:rPr>
              <w:t xml:space="preserve"> </w:t>
            </w:r>
            <w:r>
              <w:rPr>
                <w:b/>
              </w:rPr>
              <w:t>variant 3 minus</w:t>
            </w:r>
            <w:r w:rsidRPr="003D4D9B">
              <w:rPr>
                <w:b/>
              </w:rPr>
              <w:t xml:space="preserve"> control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</w:t>
            </w:r>
            <w:proofErr w:type="spellStart"/>
            <w:r w:rsidRPr="00200665">
              <w:rPr>
                <w:i/>
              </w:rPr>
              <w:t>coxII</w:t>
            </w:r>
            <w:proofErr w:type="spellEnd"/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1248039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  <w:r w:rsidRPr="003D4D9B">
              <w:rPr>
                <w:b/>
              </w:rPr>
              <w:t>.3</w:t>
            </w:r>
            <w:r>
              <w:rPr>
                <w:b/>
              </w:rPr>
              <w:t>1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5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</w:t>
            </w:r>
            <w:proofErr w:type="spellStart"/>
            <w:r w:rsidRPr="00200665">
              <w:rPr>
                <w:i/>
              </w:rPr>
              <w:t>coxII</w:t>
            </w:r>
            <w:proofErr w:type="spellEnd"/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26691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  <w:r w:rsidRPr="003D4D9B">
              <w:rPr>
                <w:b/>
              </w:rPr>
              <w:t>.3</w:t>
            </w:r>
            <w:r>
              <w:rPr>
                <w:b/>
              </w:rPr>
              <w:t>1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5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</w:t>
            </w:r>
            <w:proofErr w:type="spellStart"/>
            <w:r w:rsidRPr="00200665">
              <w:rPr>
                <w:i/>
              </w:rPr>
              <w:t>coxIII</w:t>
            </w:r>
            <w:proofErr w:type="spellEnd"/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54649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05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11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atp6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504686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  <w:rPr>
                <w:b/>
              </w:rPr>
            </w:pPr>
            <w:r w:rsidRPr="000050F2">
              <w:rPr>
                <w:b/>
              </w:rPr>
              <w:t>1.26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8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atp6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70277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0.97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0.99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atp8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36634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  <w:rPr>
                <w:b/>
              </w:rPr>
            </w:pPr>
            <w:r w:rsidRPr="000050F2">
              <w:rPr>
                <w:b/>
              </w:rPr>
              <w:t>1.20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2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</w:t>
            </w:r>
            <w:proofErr w:type="spellStart"/>
            <w:r w:rsidRPr="00200665">
              <w:rPr>
                <w:i/>
              </w:rPr>
              <w:t>cytB</w:t>
            </w:r>
            <w:proofErr w:type="spellEnd"/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1239479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05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9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</w:t>
            </w:r>
            <w:proofErr w:type="spellStart"/>
            <w:r w:rsidRPr="00200665">
              <w:rPr>
                <w:i/>
              </w:rPr>
              <w:t>cytB</w:t>
            </w:r>
            <w:proofErr w:type="spellEnd"/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1239040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10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1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1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69966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  <w:rPr>
                <w:b/>
              </w:rPr>
            </w:pPr>
            <w:r w:rsidRPr="000050F2">
              <w:rPr>
                <w:b/>
              </w:rPr>
              <w:t>1.20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5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1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83935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00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0.98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2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34853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  <w:r w:rsidRPr="003D4D9B">
              <w:rPr>
                <w:b/>
              </w:rPr>
              <w:t>.</w:t>
            </w:r>
            <w:r>
              <w:rPr>
                <w:b/>
              </w:rPr>
              <w:t>35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0.99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3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95796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  <w:rPr>
                <w:b/>
              </w:rPr>
            </w:pPr>
            <w:r w:rsidRPr="000050F2">
              <w:rPr>
                <w:b/>
              </w:rPr>
              <w:t>1.22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5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4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1241022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09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1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4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28846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04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3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4l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512204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  <w:r w:rsidRPr="003D4D9B">
              <w:rPr>
                <w:b/>
              </w:rPr>
              <w:t>.3</w:t>
            </w:r>
            <w:r>
              <w:rPr>
                <w:b/>
              </w:rPr>
              <w:t>1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0.98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4l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419660</w:t>
            </w:r>
          </w:p>
        </w:tc>
        <w:tc>
          <w:tcPr>
            <w:tcW w:w="2132" w:type="dxa"/>
          </w:tcPr>
          <w:p w:rsidR="005C5B55" w:rsidRPr="003D4D9B" w:rsidRDefault="005C5B55" w:rsidP="000401B5">
            <w:pPr>
              <w:spacing w:line="360" w:lineRule="auto"/>
              <w:rPr>
                <w:b/>
              </w:rPr>
            </w:pPr>
            <w:r>
              <w:rPr>
                <w:b/>
              </w:rPr>
              <w:t>1</w:t>
            </w:r>
            <w:r w:rsidRPr="003D4D9B">
              <w:rPr>
                <w:b/>
              </w:rPr>
              <w:t>.4</w:t>
            </w:r>
            <w:r>
              <w:rPr>
                <w:b/>
              </w:rPr>
              <w:t>0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1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5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504544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14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9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5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2507810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  <w:rPr>
                <w:b/>
              </w:rPr>
            </w:pPr>
            <w:r w:rsidRPr="000050F2">
              <w:rPr>
                <w:b/>
              </w:rPr>
              <w:t>1.23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9</w:t>
            </w:r>
          </w:p>
        </w:tc>
      </w:tr>
      <w:tr w:rsidR="005C5B55" w:rsidTr="000401B5">
        <w:tc>
          <w:tcPr>
            <w:tcW w:w="2132" w:type="dxa"/>
          </w:tcPr>
          <w:p w:rsidR="005C5B55" w:rsidRPr="00200665" w:rsidRDefault="005C5B55" w:rsidP="000401B5">
            <w:pPr>
              <w:spacing w:line="360" w:lineRule="auto"/>
              <w:rPr>
                <w:i/>
              </w:rPr>
            </w:pPr>
            <w:r w:rsidRPr="00200665">
              <w:rPr>
                <w:i/>
              </w:rPr>
              <w:t>Mt-nd6</w:t>
            </w:r>
          </w:p>
        </w:tc>
        <w:tc>
          <w:tcPr>
            <w:tcW w:w="2132" w:type="dxa"/>
          </w:tcPr>
          <w:p w:rsidR="005C5B55" w:rsidRDefault="005C5B55" w:rsidP="000401B5">
            <w:pPr>
              <w:spacing w:line="360" w:lineRule="auto"/>
            </w:pPr>
            <w:r>
              <w:t>ILMN_1219839</w:t>
            </w:r>
          </w:p>
        </w:tc>
        <w:tc>
          <w:tcPr>
            <w:tcW w:w="2132" w:type="dxa"/>
          </w:tcPr>
          <w:p w:rsidR="005C5B55" w:rsidRPr="000050F2" w:rsidRDefault="005C5B55" w:rsidP="000401B5">
            <w:pPr>
              <w:spacing w:line="360" w:lineRule="auto"/>
            </w:pPr>
            <w:r w:rsidRPr="000050F2">
              <w:t>1.15</w:t>
            </w:r>
          </w:p>
        </w:tc>
        <w:tc>
          <w:tcPr>
            <w:tcW w:w="2132" w:type="dxa"/>
          </w:tcPr>
          <w:p w:rsidR="005C5B55" w:rsidRPr="00FF1E57" w:rsidRDefault="005C5B55" w:rsidP="000401B5">
            <w:pPr>
              <w:spacing w:line="360" w:lineRule="auto"/>
            </w:pPr>
            <w:r>
              <w:t>1.04</w:t>
            </w:r>
          </w:p>
        </w:tc>
      </w:tr>
    </w:tbl>
    <w:p w:rsidR="004F70C5" w:rsidRDefault="004F70C5"/>
    <w:sectPr w:rsidR="004F70C5" w:rsidSect="004F70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C5B55"/>
    <w:rsid w:val="004F70C5"/>
    <w:rsid w:val="005C5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B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>CSIRO</Company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dson, Nick (CAFHS, St. Lucia)</dc:creator>
  <cp:lastModifiedBy>Hudson, Nick (CAFHS, St. Lucia)</cp:lastModifiedBy>
  <cp:revision>1</cp:revision>
  <dcterms:created xsi:type="dcterms:W3CDTF">2013-09-11T23:12:00Z</dcterms:created>
  <dcterms:modified xsi:type="dcterms:W3CDTF">2013-09-11T23:15:00Z</dcterms:modified>
</cp:coreProperties>
</file>